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A3B64C" w14:textId="01E1EE98" w:rsidR="00A2695F" w:rsidRPr="008D70C9" w:rsidRDefault="00A2695F" w:rsidP="00A2695F">
      <w:pPr>
        <w:pStyle w:val="Heading1"/>
        <w:rPr>
          <w:color w:val="auto"/>
        </w:rPr>
      </w:pPr>
      <w:r w:rsidRPr="008D70C9">
        <w:rPr>
          <w:color w:val="auto"/>
        </w:rPr>
        <w:t>Supplementary Materials</w:t>
      </w:r>
    </w:p>
    <w:p w14:paraId="1A4BF9B2" w14:textId="6FB6D9EF" w:rsidR="00A2695F" w:rsidRPr="008D70C9" w:rsidRDefault="00A2695F" w:rsidP="00A2695F"/>
    <w:p w14:paraId="54D38F79" w14:textId="77777777" w:rsidR="00A2695F" w:rsidRPr="008D70C9" w:rsidRDefault="00A2695F" w:rsidP="00A2695F"/>
    <w:p w14:paraId="1633C42B" w14:textId="3CF129D8" w:rsidR="00A2695F" w:rsidRPr="008D70C9" w:rsidRDefault="00A2695F" w:rsidP="00A2695F">
      <w:r w:rsidRPr="008D70C9">
        <w:t>Supplementary figure 1. Clustering of retinoblastoma. A, PCA plot showing the major difference between samples.  B, Consensus matrix plot showing there are two major and six minor subtypes in retinoblastoma. C, Tracking plot showing the cluster number (from k= 2 to 10</w:t>
      </w:r>
      <w:bookmarkStart w:id="0" w:name="_GoBack"/>
      <w:bookmarkEnd w:id="0"/>
      <w:r w:rsidRPr="008D70C9">
        <w:t>).</w:t>
      </w:r>
    </w:p>
    <w:p w14:paraId="5AF967C8" w14:textId="5F87EB10" w:rsidR="00A2695F" w:rsidRPr="008D70C9" w:rsidRDefault="00A2695F" w:rsidP="00A2695F">
      <w:r w:rsidRPr="008D70C9">
        <w:t xml:space="preserve">Supplementary figure 2. Cytokine expression between subtypes. </w:t>
      </w:r>
    </w:p>
    <w:p w14:paraId="6664EE9E" w14:textId="605F478D" w:rsidR="003D298F" w:rsidRPr="008D70C9" w:rsidRDefault="003D298F" w:rsidP="003D298F">
      <w:r w:rsidRPr="008D70C9">
        <w:t xml:space="preserve">Supplementary figure 3. Kaplan-Meier Curve showing the overall survival (OS) of all included patients with different subtypes. </w:t>
      </w:r>
    </w:p>
    <w:p w14:paraId="7C51BA4C" w14:textId="77777777" w:rsidR="003D298F" w:rsidRPr="008D70C9" w:rsidRDefault="003D298F" w:rsidP="00A2695F"/>
    <w:p w14:paraId="2D0F4C68" w14:textId="77777777" w:rsidR="00A2695F" w:rsidRPr="008D70C9" w:rsidRDefault="00A2695F" w:rsidP="00A2695F">
      <w:r w:rsidRPr="008D70C9">
        <w:t xml:space="preserve">Supplementary Table 1. Clinical information of 114 retinoblastoma patients. </w:t>
      </w:r>
    </w:p>
    <w:p w14:paraId="3EF30913" w14:textId="231F709F" w:rsidR="00A2695F" w:rsidRPr="008D70C9" w:rsidRDefault="00A2695F" w:rsidP="00A2695F">
      <w:r w:rsidRPr="008D70C9">
        <w:t xml:space="preserve">Supplementary Table 2. Differentially expressed genes between subtype 1 and 2. </w:t>
      </w:r>
    </w:p>
    <w:p w14:paraId="08303930" w14:textId="54C7F034" w:rsidR="003D298F" w:rsidRPr="008D70C9" w:rsidRDefault="003D298F" w:rsidP="00A2695F">
      <w:r w:rsidRPr="008D70C9">
        <w:t xml:space="preserve">Supplementary Table 3. </w:t>
      </w:r>
      <w:r w:rsidR="00FF4915" w:rsidRPr="008D70C9">
        <w:t>Characteristics</w:t>
      </w:r>
      <w:r w:rsidRPr="008D70C9">
        <w:t xml:space="preserve"> of </w:t>
      </w:r>
      <w:r w:rsidR="00FF4915" w:rsidRPr="008D70C9">
        <w:t>patients</w:t>
      </w:r>
      <w:r w:rsidRPr="008D70C9">
        <w:t xml:space="preserve"> clustered by molecular subtypes</w:t>
      </w:r>
    </w:p>
    <w:p w14:paraId="798C4DEB" w14:textId="77777777" w:rsidR="009C7385" w:rsidRPr="008D70C9" w:rsidRDefault="009C7385"/>
    <w:sectPr w:rsidR="009C7385" w:rsidRPr="008D70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695F"/>
    <w:rsid w:val="001A41AD"/>
    <w:rsid w:val="003D298F"/>
    <w:rsid w:val="008D70C9"/>
    <w:rsid w:val="009C7385"/>
    <w:rsid w:val="009D0A27"/>
    <w:rsid w:val="00A2695F"/>
    <w:rsid w:val="00FF491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AEEEA"/>
  <w15:chartTrackingRefBased/>
  <w15:docId w15:val="{FB720FBE-6285-4768-AAA3-61CA94D1B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695F"/>
  </w:style>
  <w:style w:type="paragraph" w:styleId="Heading1">
    <w:name w:val="heading 1"/>
    <w:basedOn w:val="Normal"/>
    <w:next w:val="Normal"/>
    <w:link w:val="Heading1Char"/>
    <w:uiPriority w:val="9"/>
    <w:qFormat/>
    <w:rsid w:val="00A269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95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9493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108</Words>
  <Characters>622</Characters>
  <Application>Microsoft Office Word</Application>
  <DocSecurity>0</DocSecurity>
  <Lines>5</Lines>
  <Paragraphs>1</Paragraphs>
  <ScaleCrop>false</ScaleCrop>
  <Company>CSIRO</Company>
  <LinksUpToDate>false</LinksUpToDate>
  <CharactersWithSpaces>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Chenkai (H&amp;B, Westmead)</dc:creator>
  <cp:keywords/>
  <dc:description/>
  <cp:lastModifiedBy>Divya Abirami S.</cp:lastModifiedBy>
  <cp:revision>7</cp:revision>
  <dcterms:created xsi:type="dcterms:W3CDTF">2023-04-02T00:11:00Z</dcterms:created>
  <dcterms:modified xsi:type="dcterms:W3CDTF">2023-09-08T02:29:00Z</dcterms:modified>
</cp:coreProperties>
</file>